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1EFD" w:rsidRDefault="00D91EFD" w:rsidP="00D91E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Figures</w:t>
      </w:r>
    </w:p>
    <w:p w:rsidR="00D91EFD" w:rsidRDefault="00D91EFD" w:rsidP="00D91E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. Figure 1: </w:t>
      </w:r>
      <w:r w:rsidRPr="00AC3B47">
        <w:rPr>
          <w:rFonts w:ascii="Times New Roman" w:hAnsi="Times New Roman" w:cs="Times New Roman"/>
          <w:b/>
          <w:bCs/>
          <w:sz w:val="24"/>
          <w:szCs w:val="24"/>
        </w:rPr>
        <w:t xml:space="preserve">PA infection induces mitochondrial depolarization in primary cultured corneal epithelial cells. </w:t>
      </w:r>
      <w:r w:rsidRPr="00AC3B47">
        <w:rPr>
          <w:rFonts w:ascii="Times New Roman" w:hAnsi="Times New Roman" w:cs="Times New Roman"/>
          <w:sz w:val="24"/>
          <w:szCs w:val="24"/>
        </w:rPr>
        <w:t xml:space="preserve">Primary corneal epithelial cells </w:t>
      </w:r>
      <w:r>
        <w:rPr>
          <w:rFonts w:ascii="Times New Roman" w:hAnsi="Times New Roman" w:cs="Times New Roman"/>
          <w:sz w:val="24"/>
          <w:szCs w:val="24"/>
        </w:rPr>
        <w:t xml:space="preserve">(HCEC) </w:t>
      </w:r>
      <w:r w:rsidRPr="00AC3B47">
        <w:rPr>
          <w:rFonts w:ascii="Times New Roman" w:hAnsi="Times New Roman" w:cs="Times New Roman"/>
          <w:sz w:val="24"/>
          <w:szCs w:val="24"/>
        </w:rPr>
        <w:t>were infected with PA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AC3B47">
        <w:rPr>
          <w:rFonts w:ascii="Times New Roman" w:hAnsi="Times New Roman" w:cs="Times New Roman"/>
          <w:sz w:val="24"/>
          <w:szCs w:val="24"/>
        </w:rPr>
        <w:t>1 for 2 hours and then labeled with J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C3B47">
        <w:rPr>
          <w:rFonts w:ascii="Times New Roman" w:hAnsi="Times New Roman" w:cs="Times New Roman"/>
          <w:sz w:val="24"/>
          <w:szCs w:val="24"/>
        </w:rPr>
        <w:t>1. Similar to hTCEpi cells, PA infection resulted in robust mitochondrial depolarization.</w:t>
      </w:r>
      <w:r w:rsidR="00CE1CDA">
        <w:rPr>
          <w:rFonts w:ascii="Times New Roman" w:hAnsi="Times New Roman" w:cs="Times New Roman"/>
          <w:sz w:val="24"/>
          <w:szCs w:val="24"/>
        </w:rPr>
        <w:t xml:space="preserve"> Scale bar: 21.2 </w:t>
      </w:r>
      <w:r w:rsidR="00CE1CDA">
        <w:rPr>
          <w:rFonts w:ascii="Times New Roman" w:hAnsi="Times New Roman" w:cs="Times New Roman"/>
          <w:sz w:val="24"/>
          <w:szCs w:val="24"/>
        </w:rPr>
        <w:sym w:font="Symbol" w:char="F06D"/>
      </w:r>
      <w:r w:rsidR="00CE1CDA">
        <w:rPr>
          <w:rFonts w:ascii="Times New Roman" w:hAnsi="Times New Roman" w:cs="Times New Roman"/>
          <w:sz w:val="24"/>
          <w:szCs w:val="24"/>
        </w:rPr>
        <w:t>m.</w:t>
      </w:r>
    </w:p>
    <w:p w:rsidR="00D91EFD" w:rsidRDefault="0019105B" w:rsidP="00D91E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1743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1EFD" w:rsidRDefault="00D91EFD" w:rsidP="00D91E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1EFD" w:rsidRDefault="00D91E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91EFD" w:rsidRPr="00AC3B47" w:rsidRDefault="00D91EFD" w:rsidP="00D91E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3B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. Figur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3B47">
        <w:rPr>
          <w:rFonts w:ascii="Times New Roman" w:hAnsi="Times New Roman" w:cs="Times New Roman"/>
          <w:b/>
          <w:bCs/>
          <w:sz w:val="24"/>
          <w:szCs w:val="24"/>
        </w:rPr>
        <w:t xml:space="preserve">Pathway enrichment of the altered metabolites during PA infection. </w:t>
      </w:r>
      <w:r w:rsidRPr="00AC3B47">
        <w:rPr>
          <w:rFonts w:ascii="Times New Roman" w:hAnsi="Times New Roman" w:cs="Times New Roman"/>
          <w:sz w:val="24"/>
          <w:szCs w:val="24"/>
        </w:rPr>
        <w:t>(A) Enrichment overview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AC3B47">
        <w:rPr>
          <w:rFonts w:ascii="Times New Roman" w:hAnsi="Times New Roman" w:cs="Times New Roman"/>
          <w:sz w:val="24"/>
          <w:szCs w:val="24"/>
        </w:rPr>
        <w:t xml:space="preserve"> top 25 pathways detected from 34 si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C3B47">
        <w:rPr>
          <w:rFonts w:ascii="Times New Roman" w:hAnsi="Times New Roman" w:cs="Times New Roman"/>
          <w:sz w:val="24"/>
          <w:szCs w:val="24"/>
        </w:rPr>
        <w:t>nif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C3B47">
        <w:rPr>
          <w:rFonts w:ascii="Times New Roman" w:hAnsi="Times New Roman" w:cs="Times New Roman"/>
          <w:sz w:val="24"/>
          <w:szCs w:val="24"/>
        </w:rPr>
        <w:t>cant metabolites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3B47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C3B47">
        <w:rPr>
          <w:rFonts w:ascii="Times New Roman" w:hAnsi="Times New Roman" w:cs="Times New Roman"/>
          <w:sz w:val="24"/>
          <w:szCs w:val="24"/>
        </w:rPr>
        <w:t xml:space="preserve">. (B) Enrichment overview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C3B47">
        <w:rPr>
          <w:rFonts w:ascii="Times New Roman" w:hAnsi="Times New Roman" w:cs="Times New Roman"/>
          <w:sz w:val="24"/>
          <w:szCs w:val="24"/>
        </w:rPr>
        <w:t xml:space="preserve">top 25 pathways detected from 26 significantly upregulated metabolites in the PA infected group. (C) Enrichment overview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C3B47">
        <w:rPr>
          <w:rFonts w:ascii="Times New Roman" w:hAnsi="Times New Roman" w:cs="Times New Roman"/>
          <w:sz w:val="24"/>
          <w:szCs w:val="24"/>
        </w:rPr>
        <w:t xml:space="preserve">top 25 pathways related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C3B47">
        <w:rPr>
          <w:rFonts w:ascii="Times New Roman" w:hAnsi="Times New Roman" w:cs="Times New Roman"/>
          <w:sz w:val="24"/>
          <w:szCs w:val="24"/>
        </w:rPr>
        <w:t xml:space="preserve">8 significantly downregulated metabolites in the PA infected group. </w:t>
      </w:r>
      <w:r w:rsidRPr="00242EE1">
        <w:rPr>
          <w:rFonts w:ascii="Times New Roman" w:hAnsi="Times New Roman" w:cs="Times New Roman"/>
          <w:sz w:val="24"/>
          <w:szCs w:val="24"/>
        </w:rPr>
        <w:t>Untargeted metabolomics N=5, MetaboAnalyst 5.0.</w:t>
      </w:r>
      <w:r w:rsidRPr="00AC3B47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D91EFD" w:rsidRDefault="0019105B" w:rsidP="00D91E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94640</wp:posOffset>
            </wp:positionH>
            <wp:positionV relativeFrom="paragraph">
              <wp:posOffset>452120</wp:posOffset>
            </wp:positionV>
            <wp:extent cx="6616700" cy="2852420"/>
            <wp:effectExtent l="0" t="0" r="0" b="5080"/>
            <wp:wrapTight wrapText="bothSides">
              <wp:wrapPolygon edited="0">
                <wp:start x="746" y="192"/>
                <wp:lineTo x="0" y="481"/>
                <wp:lineTo x="0" y="21542"/>
                <wp:lineTo x="21559" y="21542"/>
                <wp:lineTo x="21559" y="481"/>
                <wp:lineTo x="14967" y="192"/>
                <wp:lineTo x="746" y="192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6700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1EFD" w:rsidRDefault="00D91EFD" w:rsidP="00D91E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1EFD" w:rsidRDefault="00D91E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91EFD" w:rsidRDefault="00D91EFD" w:rsidP="00D91E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. Figure 3: </w:t>
      </w:r>
      <w:r w:rsidRPr="00AC3B47">
        <w:rPr>
          <w:rFonts w:ascii="Times New Roman" w:hAnsi="Times New Roman" w:cs="Times New Roman"/>
          <w:b/>
          <w:bCs/>
          <w:sz w:val="24"/>
          <w:szCs w:val="24"/>
        </w:rPr>
        <w:t xml:space="preserve">P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tracellular survival during gentamicin treatment. </w:t>
      </w:r>
      <w:r>
        <w:rPr>
          <w:rFonts w:ascii="Times New Roman" w:hAnsi="Times New Roman" w:cs="Times New Roman"/>
          <w:sz w:val="24"/>
          <w:szCs w:val="24"/>
        </w:rPr>
        <w:t xml:space="preserve">hTCEpi cells </w:t>
      </w:r>
      <w:r w:rsidRPr="00AC3B47">
        <w:rPr>
          <w:rFonts w:ascii="Times New Roman" w:hAnsi="Times New Roman" w:cs="Times New Roman"/>
          <w:sz w:val="24"/>
          <w:szCs w:val="24"/>
        </w:rPr>
        <w:t>were infected with PA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AC3B47">
        <w:rPr>
          <w:rFonts w:ascii="Times New Roman" w:hAnsi="Times New Roman" w:cs="Times New Roman"/>
          <w:sz w:val="24"/>
          <w:szCs w:val="24"/>
        </w:rPr>
        <w:t>1 for 2 hours</w:t>
      </w:r>
      <w:r>
        <w:rPr>
          <w:rFonts w:ascii="Times New Roman" w:hAnsi="Times New Roman" w:cs="Times New Roman"/>
          <w:sz w:val="24"/>
          <w:szCs w:val="24"/>
        </w:rPr>
        <w:t>, followed by treatment with 200 µg/mL gentamicin for 1 hour</w:t>
      </w:r>
      <w:r w:rsidR="0028495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BS </w:t>
      </w:r>
      <w:r w:rsidR="00B606F0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 xml:space="preserve">represents PA infected cells </w:t>
      </w:r>
      <w:r w:rsidR="00B606F0">
        <w:rPr>
          <w:rFonts w:ascii="Times New Roman" w:hAnsi="Times New Roman" w:cs="Times New Roman"/>
          <w:sz w:val="24"/>
          <w:szCs w:val="24"/>
        </w:rPr>
        <w:t xml:space="preserve">in PBS </w:t>
      </w:r>
      <w:r>
        <w:rPr>
          <w:rFonts w:ascii="Times New Roman" w:hAnsi="Times New Roman" w:cs="Times New Roman"/>
          <w:sz w:val="24"/>
          <w:szCs w:val="24"/>
        </w:rPr>
        <w:t xml:space="preserve">without gentamicin. Data are normalized to the PBS </w:t>
      </w:r>
      <w:r w:rsidR="0028495C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>condition, N=3, **p&lt;0.01, students t-test.</w:t>
      </w:r>
    </w:p>
    <w:p w:rsidR="00D91EFD" w:rsidRPr="00F9513D" w:rsidRDefault="00B606F0" w:rsidP="00D91E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7E92E36">
            <wp:simplePos x="0" y="0"/>
            <wp:positionH relativeFrom="column">
              <wp:posOffset>1416050</wp:posOffset>
            </wp:positionH>
            <wp:positionV relativeFrom="paragraph">
              <wp:posOffset>271780</wp:posOffset>
            </wp:positionV>
            <wp:extent cx="2456815" cy="3329305"/>
            <wp:effectExtent l="0" t="0" r="0" b="0"/>
            <wp:wrapTight wrapText="bothSides">
              <wp:wrapPolygon edited="0">
                <wp:start x="7034" y="1154"/>
                <wp:lineTo x="3685" y="1318"/>
                <wp:lineTo x="3126" y="1483"/>
                <wp:lineTo x="3126" y="2801"/>
                <wp:lineTo x="3238" y="4367"/>
                <wp:lineTo x="4020" y="5273"/>
                <wp:lineTo x="4466" y="5273"/>
                <wp:lineTo x="2121" y="5768"/>
                <wp:lineTo x="1228" y="6097"/>
                <wp:lineTo x="1117" y="9475"/>
                <wp:lineTo x="4243" y="10794"/>
                <wp:lineTo x="4131" y="12607"/>
                <wp:lineTo x="5918" y="13183"/>
                <wp:lineTo x="6699" y="13266"/>
                <wp:lineTo x="6811" y="14090"/>
                <wp:lineTo x="15632" y="14502"/>
                <wp:lineTo x="10831" y="14502"/>
                <wp:lineTo x="8933" y="14914"/>
                <wp:lineTo x="8933" y="15820"/>
                <wp:lineTo x="8263" y="16067"/>
                <wp:lineTo x="6923" y="16973"/>
                <wp:lineTo x="6811" y="17385"/>
                <wp:lineTo x="8039" y="18127"/>
                <wp:lineTo x="9156" y="18457"/>
                <wp:lineTo x="11501" y="19775"/>
                <wp:lineTo x="13064" y="21093"/>
                <wp:lineTo x="13734" y="21505"/>
                <wp:lineTo x="13845" y="21505"/>
                <wp:lineTo x="14627" y="21505"/>
                <wp:lineTo x="18982" y="18457"/>
                <wp:lineTo x="21438" y="17303"/>
                <wp:lineTo x="21438" y="10794"/>
                <wp:lineTo x="15520" y="10464"/>
                <wp:lineTo x="15297" y="9887"/>
                <wp:lineTo x="14739" y="9228"/>
                <wp:lineTo x="14069" y="7910"/>
                <wp:lineTo x="14404" y="2801"/>
                <wp:lineTo x="13845" y="2637"/>
                <wp:lineTo x="8933" y="2637"/>
                <wp:lineTo x="13287" y="2225"/>
                <wp:lineTo x="13175" y="1648"/>
                <wp:lineTo x="7816" y="1154"/>
                <wp:lineTo x="7034" y="1154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815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1EFD" w:rsidRDefault="00D91EFD"/>
    <w:sectPr w:rsidR="00D91EF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6524354"/>
      <w:docPartObj>
        <w:docPartGallery w:val="Page Numbers (Bottom of Page)"/>
        <w:docPartUnique/>
      </w:docPartObj>
    </w:sdtPr>
    <w:sdtContent>
      <w:p w:rsidR="00734A2B" w:rsidRDefault="00000000" w:rsidP="007859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34A2B" w:rsidRDefault="00000000" w:rsidP="00734A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4082701"/>
      <w:docPartObj>
        <w:docPartGallery w:val="Page Numbers (Bottom of Page)"/>
        <w:docPartUnique/>
      </w:docPartObj>
    </w:sdtPr>
    <w:sdtContent>
      <w:p w:rsidR="00734A2B" w:rsidRDefault="00000000" w:rsidP="007859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34A2B" w:rsidRDefault="00000000" w:rsidP="00734A2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EFD"/>
    <w:rsid w:val="00012534"/>
    <w:rsid w:val="00016783"/>
    <w:rsid w:val="000A32E2"/>
    <w:rsid w:val="000D5DD0"/>
    <w:rsid w:val="00103D1F"/>
    <w:rsid w:val="001114D2"/>
    <w:rsid w:val="00123683"/>
    <w:rsid w:val="0012465F"/>
    <w:rsid w:val="00166966"/>
    <w:rsid w:val="0019105B"/>
    <w:rsid w:val="00193C00"/>
    <w:rsid w:val="001A0921"/>
    <w:rsid w:val="001D2708"/>
    <w:rsid w:val="001E55F5"/>
    <w:rsid w:val="002073C4"/>
    <w:rsid w:val="00231C8F"/>
    <w:rsid w:val="00234F2B"/>
    <w:rsid w:val="002450AD"/>
    <w:rsid w:val="00254940"/>
    <w:rsid w:val="00255AA1"/>
    <w:rsid w:val="0028495C"/>
    <w:rsid w:val="00311A09"/>
    <w:rsid w:val="00357AAF"/>
    <w:rsid w:val="003915F8"/>
    <w:rsid w:val="003C47FB"/>
    <w:rsid w:val="003D5A02"/>
    <w:rsid w:val="004407B1"/>
    <w:rsid w:val="00471652"/>
    <w:rsid w:val="004B3EFA"/>
    <w:rsid w:val="004F52A9"/>
    <w:rsid w:val="00502F12"/>
    <w:rsid w:val="0053352B"/>
    <w:rsid w:val="00542BB2"/>
    <w:rsid w:val="005E6937"/>
    <w:rsid w:val="00617135"/>
    <w:rsid w:val="00621D3A"/>
    <w:rsid w:val="00684A74"/>
    <w:rsid w:val="0069627E"/>
    <w:rsid w:val="006C2EEC"/>
    <w:rsid w:val="006F5CF2"/>
    <w:rsid w:val="00760EAA"/>
    <w:rsid w:val="007A385D"/>
    <w:rsid w:val="00812F14"/>
    <w:rsid w:val="00823263"/>
    <w:rsid w:val="008A0AB8"/>
    <w:rsid w:val="008B2CF8"/>
    <w:rsid w:val="00966E94"/>
    <w:rsid w:val="009F22CF"/>
    <w:rsid w:val="00A24F82"/>
    <w:rsid w:val="00A4710E"/>
    <w:rsid w:val="00A7376E"/>
    <w:rsid w:val="00AA37C0"/>
    <w:rsid w:val="00B13EC0"/>
    <w:rsid w:val="00B46F03"/>
    <w:rsid w:val="00B606F0"/>
    <w:rsid w:val="00B7092E"/>
    <w:rsid w:val="00C808BF"/>
    <w:rsid w:val="00CD5166"/>
    <w:rsid w:val="00CE1CDA"/>
    <w:rsid w:val="00CE29AF"/>
    <w:rsid w:val="00CE4F02"/>
    <w:rsid w:val="00CE4F91"/>
    <w:rsid w:val="00D56942"/>
    <w:rsid w:val="00D646CF"/>
    <w:rsid w:val="00D9195C"/>
    <w:rsid w:val="00D91EFD"/>
    <w:rsid w:val="00DA3D2E"/>
    <w:rsid w:val="00DC0536"/>
    <w:rsid w:val="00E555F9"/>
    <w:rsid w:val="00E55882"/>
    <w:rsid w:val="00E616C6"/>
    <w:rsid w:val="00E770FE"/>
    <w:rsid w:val="00E84E4F"/>
    <w:rsid w:val="00E872D9"/>
    <w:rsid w:val="00EA698F"/>
    <w:rsid w:val="00EB79B7"/>
    <w:rsid w:val="00F005B5"/>
    <w:rsid w:val="00F07286"/>
    <w:rsid w:val="00F154A7"/>
    <w:rsid w:val="00F241DA"/>
    <w:rsid w:val="00F86048"/>
    <w:rsid w:val="00FA2843"/>
    <w:rsid w:val="00FB6E70"/>
    <w:rsid w:val="00FC630B"/>
    <w:rsid w:val="00FD5239"/>
    <w:rsid w:val="00FF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FA014"/>
  <w15:chartTrackingRefBased/>
  <w15:docId w15:val="{DA40FCC7-9EDD-4F45-BE79-B7BB867D6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EF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1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EF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91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obertson</dc:creator>
  <cp:keywords/>
  <dc:description/>
  <cp:lastModifiedBy>Danielle Robertson</cp:lastModifiedBy>
  <cp:revision>11</cp:revision>
  <dcterms:created xsi:type="dcterms:W3CDTF">2024-06-24T21:11:00Z</dcterms:created>
  <dcterms:modified xsi:type="dcterms:W3CDTF">2024-06-24T21:20:00Z</dcterms:modified>
</cp:coreProperties>
</file>